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1241"/>
        <w:tblW w:w="9782" w:type="dxa"/>
        <w:tblLook w:val="04A0" w:firstRow="1" w:lastRow="0" w:firstColumn="1" w:lastColumn="0" w:noHBand="0" w:noVBand="1"/>
      </w:tblPr>
      <w:tblGrid>
        <w:gridCol w:w="2099"/>
        <w:gridCol w:w="1275"/>
        <w:gridCol w:w="1273"/>
        <w:gridCol w:w="1274"/>
        <w:gridCol w:w="1242"/>
        <w:gridCol w:w="1343"/>
        <w:gridCol w:w="1276"/>
      </w:tblGrid>
      <w:tr w:rsidR="002A2F6C" w:rsidRPr="0053021E" w:rsidTr="002A2F6C">
        <w:trPr>
          <w:tblHeader/>
        </w:trPr>
        <w:tc>
          <w:tcPr>
            <w:tcW w:w="2099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A2F6C" w:rsidRPr="0053021E" w:rsidRDefault="002A2F6C" w:rsidP="002A2F6C">
            <w:pPr>
              <w:pStyle w:val="ListParagraph"/>
              <w:ind w:left="0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53021E">
              <w:rPr>
                <w:rFonts w:asciiTheme="majorBidi" w:hAnsi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548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53021E" w:rsidRDefault="002A2F6C" w:rsidP="002A2F6C">
            <w:pPr>
              <w:pStyle w:val="ListParagraph"/>
              <w:ind w:left="0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53021E">
              <w:rPr>
                <w:rFonts w:asciiTheme="majorBidi" w:hAnsiTheme="majorBidi"/>
                <w:b/>
                <w:bCs/>
                <w:sz w:val="20"/>
                <w:szCs w:val="20"/>
              </w:rPr>
              <w:t>CHF (n=50)</w:t>
            </w:r>
          </w:p>
        </w:tc>
        <w:tc>
          <w:tcPr>
            <w:tcW w:w="2516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53021E" w:rsidRDefault="002A2F6C" w:rsidP="002A2F6C">
            <w:pPr>
              <w:pStyle w:val="ListParagraph"/>
              <w:ind w:left="0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53021E">
              <w:rPr>
                <w:rFonts w:asciiTheme="majorBidi" w:hAnsiTheme="majorBidi"/>
                <w:b/>
                <w:bCs/>
                <w:sz w:val="20"/>
                <w:szCs w:val="20"/>
              </w:rPr>
              <w:t>COPD (n=50)</w:t>
            </w:r>
          </w:p>
        </w:tc>
        <w:tc>
          <w:tcPr>
            <w:tcW w:w="2619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53021E" w:rsidRDefault="002A2F6C" w:rsidP="002A2F6C">
            <w:pPr>
              <w:pStyle w:val="ListParagraph"/>
              <w:ind w:left="0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53021E">
              <w:rPr>
                <w:rFonts w:asciiTheme="majorBidi" w:hAnsiTheme="majorBidi"/>
                <w:b/>
                <w:bCs/>
                <w:sz w:val="20"/>
                <w:szCs w:val="20"/>
              </w:rPr>
              <w:t>Healthy (n=50)</w:t>
            </w:r>
          </w:p>
        </w:tc>
      </w:tr>
      <w:tr w:rsidR="002A2F6C" w:rsidRPr="0053021E" w:rsidTr="002A2F6C">
        <w:trPr>
          <w:tblHeader/>
        </w:trPr>
        <w:tc>
          <w:tcPr>
            <w:tcW w:w="2099" w:type="dxa"/>
            <w:vMerge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A2F6C" w:rsidRPr="0053021E" w:rsidRDefault="002A2F6C" w:rsidP="002A2F6C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d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2A2F6C" w:rsidRPr="0053021E" w:rsidRDefault="002A2F6C" w:rsidP="002A2F6C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of </w:t>
            </w:r>
            <w:proofErr w:type="spellStart"/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.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</w:tcPr>
          <w:p w:rsidR="002A2F6C" w:rsidRPr="0053021E" w:rsidRDefault="002A2F6C" w:rsidP="002A2F6C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d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A2F6C" w:rsidRPr="0053021E" w:rsidRDefault="002A2F6C" w:rsidP="002A2F6C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of </w:t>
            </w:r>
            <w:proofErr w:type="spellStart"/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.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A2F6C" w:rsidRPr="0053021E" w:rsidRDefault="002A2F6C" w:rsidP="002A2F6C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d</w:t>
            </w:r>
            <w:r w:rsidRPr="0053021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A2F6C" w:rsidRPr="0053021E" w:rsidRDefault="002A2F6C" w:rsidP="002A2F6C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of </w:t>
            </w:r>
            <w:proofErr w:type="spellStart"/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.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2A2F6C" w:rsidRPr="0053021E" w:rsidTr="002A2F6C">
        <w:tc>
          <w:tcPr>
            <w:tcW w:w="2099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A2F6C" w:rsidRPr="00180CCF" w:rsidRDefault="002A2F6C" w:rsidP="002A2F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[min]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.3±2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0.4±9.5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.9±2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5.7±16.5</w:t>
            </w: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.9±1.8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1.8±8.1</w:t>
            </w:r>
          </w:p>
        </w:tc>
      </w:tr>
      <w:tr w:rsidR="002A2F6C" w:rsidRPr="0053021E" w:rsidTr="002A2F6C">
        <w:trPr>
          <w:trHeight w:val="269"/>
        </w:trPr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A2F6C" w:rsidRPr="00180CCF" w:rsidRDefault="002A2F6C" w:rsidP="002A2F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WR [watt]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3.5±35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3.8±13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7.7±19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2.6±10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80.2±27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0.7±6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A2F6C" w:rsidRPr="00180CCF" w:rsidRDefault="002A2F6C" w:rsidP="002A2F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V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l/min]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1±0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5.2±13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2±0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0.0±15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2.5±0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2.2±9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A2F6C" w:rsidRPr="00180CCF" w:rsidRDefault="002A2F6C" w:rsidP="002A2F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VC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l/min]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1±0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5.8±10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1±0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3.5±15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.1±0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8.9±7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A2F6C" w:rsidRPr="00180CCF" w:rsidRDefault="002A2F6C" w:rsidP="002A2F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RE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08±0.0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5.0±4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08±0.0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5.0±4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19±0.0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2.7±6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V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/kg [ml/kg/min]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3.3±4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2.2±9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6.9±3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4.3±10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2.4±4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1.0±6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V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/WR slope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.6±1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1.1±8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.4±1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0.4±6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.2±1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9.2±7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eak HR [beat/min]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3.7±13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0.8±6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14.0±14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8.8±6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75.1±10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1.1±7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  <w:lang w:val="en-GB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ulse [(ml/kg/beat)x100]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2.1±1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5.9±8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3.8±2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0.4±11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9.0±2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3.5±6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BR [l]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1.8±19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9.4±15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-1.6±13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6.7±10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27.4±10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9.7±7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eak VE [l/min]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1.5±15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1.8±13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4.4±10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5.9±10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8.5±13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0.1±6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eak </w:t>
            </w:r>
            <w:proofErr w:type="spellStart"/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Vt</w:t>
            </w:r>
            <w:proofErr w:type="spellEnd"/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l/min]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3±0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8.0±9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2±0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6.5±8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2.6±0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0.6±5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eak Bf [1/min]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5.2±5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9.9±10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1.5±3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3.0±7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7.6±5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0.1±7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VE/V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2.5±6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6.7±11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0.1±6.0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9.2±10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9.5±4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1.8±8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VE/VC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2.0±5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25.1±16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7.6±4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8.0±14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28.4±2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7.6±7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PET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mmHg]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13.8±4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5.6±5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8.3±5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9.6±5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18.5±6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0.8±7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PETC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mmHg]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4.8±3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2.0±9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8.6±5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1.8±13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3.5±2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8.8±6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VAT % of pred. V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/kg [%]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4.3±5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0.9±8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8.4±9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0.1±9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0.2±9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0.1±6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ECG grading </w:t>
            </w:r>
            <w:r>
              <w:rPr>
                <w:rFonts w:asciiTheme="majorBidi" w:hAnsiTheme="majorBidi"/>
                <w:b/>
                <w:bCs/>
                <w:sz w:val="20"/>
                <w:szCs w:val="20"/>
              </w:rPr>
              <w:t>[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%</w:t>
            </w:r>
            <w:r>
              <w:rPr>
                <w:rFonts w:asciiTheme="majorBidi" w:hAnsiTheme="majorBidi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9.6±12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9.2±3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9.8±7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ulse response grading [%]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4.4±12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6.2±6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1.4±6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Sa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%] 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7.8±1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8.7±2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8.5±4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0.1±9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3.5±3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9.0±7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VE/VC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slope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8.1±3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30.3±11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1.9±5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5.6±16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25.4±2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0.2±7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FVC [l]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.6±0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0.7±10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2.5±0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7.7±8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.5±0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0.2±7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FEV1 [l/sec]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2.8±0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8.3±10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2±0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3.0±6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.7±0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0.7±6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2A2F6C" w:rsidRPr="0053021E" w:rsidTr="002A2F6C">
        <w:tc>
          <w:tcPr>
            <w:tcW w:w="209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2A2F6C" w:rsidRPr="00180CCF" w:rsidRDefault="002A2F6C" w:rsidP="002A2F6C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FEV1/FVC [%]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8.2±8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7.3±6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9.0±4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42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4.8±5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7.7±10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2A2F6C" w:rsidRPr="0053021E" w:rsidRDefault="002A2F6C" w:rsidP="002A2F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9.1±7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</w:tbl>
    <w:p w:rsidR="002A2F6C" w:rsidRPr="00327DD4" w:rsidRDefault="002A2F6C" w:rsidP="002A2F6C">
      <w:pPr>
        <w:pStyle w:val="Caption"/>
        <w:keepNext/>
        <w:spacing w:line="480" w:lineRule="auto"/>
        <w:ind w:left="1134" w:hanging="1134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327DD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-Table 3. </w:t>
      </w:r>
      <w:r w:rsidRPr="00327D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mparisons of CPET results (actual</w:t>
      </w:r>
      <w:r w:rsidRPr="00327DD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327D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d % of predicted</w:t>
      </w:r>
      <w:r w:rsidRPr="00327DD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) </w:t>
      </w:r>
      <w:r w:rsidRPr="00327D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mong the three studied groups – </w:t>
      </w:r>
      <w:r w:rsidRPr="00327DD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he learning stage</w:t>
      </w:r>
    </w:p>
    <w:p w:rsidR="002A2F6C" w:rsidRDefault="002A2F6C" w:rsidP="002A2F6C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p w:rsidR="002A2F6C" w:rsidRPr="00A27107" w:rsidRDefault="002A2F6C" w:rsidP="002A2F6C">
      <w:pPr>
        <w:tabs>
          <w:tab w:val="left" w:pos="-284"/>
          <w:tab w:val="left" w:pos="180"/>
          <w:tab w:val="left" w:pos="851"/>
        </w:tabs>
        <w:spacing w:after="0" w:line="480" w:lineRule="auto"/>
        <w:ind w:right="288"/>
        <w:jc w:val="both"/>
        <w:rPr>
          <w:rFonts w:ascii="Times New Roman" w:eastAsia="Calibri" w:hAnsi="Times New Roman" w:cs="Arial"/>
          <w:b/>
          <w:bCs/>
          <w:sz w:val="24"/>
          <w:szCs w:val="24"/>
        </w:rPr>
      </w:pPr>
      <w:r w:rsidRPr="00A27107">
        <w:rPr>
          <w:rFonts w:ascii="Times New Roman" w:hAnsi="Times New Roman" w:cs="Times New Roman"/>
          <w:sz w:val="24"/>
          <w:szCs w:val="24"/>
        </w:rPr>
        <w:t>Data presented as mean ± SD.</w:t>
      </w:r>
    </w:p>
    <w:p w:rsidR="002A2F6C" w:rsidRPr="00A27107" w:rsidRDefault="002A2F6C" w:rsidP="002A2F6C">
      <w:pPr>
        <w:tabs>
          <w:tab w:val="left" w:pos="180"/>
          <w:tab w:val="left" w:pos="7932"/>
        </w:tabs>
        <w:spacing w:line="480" w:lineRule="auto"/>
        <w:ind w:right="4"/>
        <w:jc w:val="both"/>
        <w:rPr>
          <w:rFonts w:ascii="Times New Roman" w:hAnsi="Times New Roman" w:cs="Times New Roman"/>
          <w:sz w:val="24"/>
          <w:szCs w:val="24"/>
          <w:rtl/>
        </w:rPr>
      </w:pPr>
      <w:r w:rsidRPr="00A27107">
        <w:rPr>
          <w:rFonts w:ascii="Times New Roman" w:eastAsia="Calibri" w:hAnsi="Times New Roman" w:cs="Times New Roman"/>
          <w:sz w:val="24"/>
          <w:szCs w:val="24"/>
        </w:rPr>
        <w:t>WR</w:t>
      </w:r>
      <w:r w:rsidRPr="00A2710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= </w:t>
      </w:r>
      <w:r w:rsidRPr="00A27107">
        <w:rPr>
          <w:rFonts w:ascii="Times New Roman" w:eastAsia="Calibri" w:hAnsi="Times New Roman" w:cs="Times New Roman"/>
          <w:sz w:val="24"/>
          <w:szCs w:val="24"/>
        </w:rPr>
        <w:t>Work-Rate; VO</w:t>
      </w:r>
      <w:r w:rsidRPr="00A2710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 = Oxygen Consumption; VCO</w:t>
      </w:r>
      <w:r w:rsidRPr="00A2710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 = Carbon Dioxide Production; RER</w:t>
      </w:r>
      <w:r w:rsidRPr="00A2710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= </w:t>
      </w:r>
      <w:r w:rsidRPr="00A27107">
        <w:rPr>
          <w:rFonts w:ascii="Times New Roman" w:eastAsia="Calibri" w:hAnsi="Times New Roman" w:cs="Times New Roman"/>
          <w:sz w:val="24"/>
          <w:szCs w:val="24"/>
        </w:rPr>
        <w:t>Respiratory Exchange Ratio; HR = Heart Rate; O</w:t>
      </w:r>
      <w:r w:rsidRPr="00A2710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Pulse = Oxygen </w:t>
      </w:r>
      <w:proofErr w:type="spellStart"/>
      <w:r w:rsidRPr="00A27107">
        <w:rPr>
          <w:rFonts w:ascii="Times New Roman" w:eastAsia="Calibri" w:hAnsi="Times New Roman" w:cs="Times New Roman"/>
          <w:sz w:val="24"/>
          <w:szCs w:val="24"/>
        </w:rPr>
        <w:t>Puls</w:t>
      </w:r>
      <w:proofErr w:type="spellEnd"/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; BR = Breathing Reserve; VE = Minute Ventilation; </w:t>
      </w:r>
      <w:proofErr w:type="spellStart"/>
      <w:r w:rsidRPr="00A27107">
        <w:rPr>
          <w:rFonts w:ascii="Times New Roman" w:eastAsia="Calibri" w:hAnsi="Times New Roman" w:cs="Times New Roman"/>
          <w:sz w:val="24"/>
          <w:szCs w:val="24"/>
        </w:rPr>
        <w:t>Vt</w:t>
      </w:r>
      <w:proofErr w:type="spellEnd"/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 = Tidal Volume; Bf = Breathing Frequency; PETO</w:t>
      </w:r>
      <w:r w:rsidRPr="00A2710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27107">
        <w:rPr>
          <w:rFonts w:ascii="Times New Roman" w:eastAsia="Calibri" w:hAnsi="Times New Roman" w:cs="Times New Roman"/>
          <w:sz w:val="24"/>
          <w:szCs w:val="24"/>
          <w:shd w:val="clear" w:color="auto" w:fill="FFFFFF" w:themeFill="background1"/>
        </w:rPr>
        <w:t>= End-Tidal</w:t>
      </w:r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 Oxygen tension; PETCO</w:t>
      </w:r>
      <w:r w:rsidRPr="00A2710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 = End-Tidal Carbon Dioxide tension; VAT = Ventilatory Anaerobic Threshold; </w:t>
      </w:r>
      <w:r w:rsidRPr="00A27107">
        <w:rPr>
          <w:rFonts w:ascii="Times New Roman" w:hAnsi="Times New Roman" w:cs="Times New Roman"/>
          <w:sz w:val="24"/>
          <w:szCs w:val="24"/>
        </w:rPr>
        <w:t xml:space="preserve">% predicted = percent of predicted normal value; </w:t>
      </w:r>
      <w:r w:rsidRPr="00A27107">
        <w:rPr>
          <w:rFonts w:ascii="Times New Roman" w:eastAsia="Calibri" w:hAnsi="Times New Roman" w:cs="Times New Roman"/>
          <w:sz w:val="24"/>
          <w:szCs w:val="24"/>
        </w:rPr>
        <w:t>ECG = Electrocardiography; SaO</w:t>
      </w:r>
      <w:r w:rsidRPr="00A2710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 = Oxygen Saturation; FVC </w:t>
      </w:r>
      <w:r w:rsidRPr="00A27107">
        <w:t xml:space="preserve">= </w:t>
      </w:r>
      <w:hyperlink r:id="rId4" w:history="1">
        <w:r w:rsidRPr="00A27107">
          <w:rPr>
            <w:rFonts w:ascii="Times New Roman" w:eastAsia="Calibri" w:hAnsi="Times New Roman" w:cs="Times New Roman"/>
            <w:sz w:val="24"/>
            <w:szCs w:val="24"/>
          </w:rPr>
          <w:t>Forced Vital Capacity</w:t>
        </w:r>
      </w:hyperlink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; FEV1 = Forced Expiratory Volume in 1 second; CHF = Chronic Heart </w:t>
      </w:r>
      <w:r w:rsidRPr="00A27107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Failure; COPD = Chronic Obstructive Pulmonary Disease; </w:t>
      </w:r>
      <w:r w:rsidRPr="00A27107">
        <w:rPr>
          <w:rFonts w:ascii="Times New Roman" w:hAnsi="Times New Roman" w:cs="Times New Roman"/>
          <w:sz w:val="24"/>
          <w:szCs w:val="24"/>
        </w:rPr>
        <w:t>Healthy = Healthy normal participants.</w:t>
      </w:r>
    </w:p>
    <w:p w:rsidR="002A2F6C" w:rsidRDefault="002A2F6C" w:rsidP="002A2F6C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27DD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a</w:t>
      </w:r>
      <w:r w:rsidRPr="00327DD4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Letters</w:t>
      </w:r>
      <w:r w:rsidRPr="00327D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, b, and c, represent significant differences (P &lt; 0.05) related to measured values between the specified groups.</w:t>
      </w:r>
    </w:p>
    <w:p w:rsidR="002A2F6C" w:rsidRPr="00A27107" w:rsidRDefault="002A2F6C" w:rsidP="002A2F6C">
      <w:pPr>
        <w:tabs>
          <w:tab w:val="left" w:pos="180"/>
          <w:tab w:val="left" w:pos="7932"/>
        </w:tabs>
        <w:spacing w:after="0" w:line="48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  <w:r w:rsidRPr="00A2710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A27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tters</w:t>
      </w:r>
      <w:r w:rsidRPr="00A27107">
        <w:rPr>
          <w:rFonts w:ascii="Times New Roman" w:hAnsi="Times New Roman" w:cs="Times New Roman"/>
          <w:sz w:val="24"/>
          <w:szCs w:val="24"/>
        </w:rPr>
        <w:t xml:space="preserve"> d, e, and f, represent significant differences (P &lt; 0.05) related to % of predicted values between the specified groups.</w:t>
      </w:r>
    </w:p>
    <w:p w:rsidR="002A2F6C" w:rsidRPr="00A27107" w:rsidRDefault="002A2F6C" w:rsidP="002A2F6C">
      <w:pPr>
        <w:tabs>
          <w:tab w:val="left" w:pos="180"/>
        </w:tabs>
        <w:autoSpaceDE w:val="0"/>
        <w:autoSpaceDN w:val="0"/>
        <w:adjustRightInd w:val="0"/>
        <w:spacing w:after="0" w:line="48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  <w:bookmarkStart w:id="1" w:name="OLE_LINK22"/>
      <w:bookmarkStart w:id="2" w:name="OLE_LINK23"/>
      <w:r w:rsidRPr="00A27107">
        <w:rPr>
          <w:rFonts w:ascii="Times New Roman" w:hAnsi="Times New Roman" w:cs="Times New Roman"/>
          <w:sz w:val="24"/>
          <w:szCs w:val="24"/>
        </w:rPr>
        <w:t>O</w:t>
      </w:r>
      <w:r w:rsidRPr="00A271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7107">
        <w:rPr>
          <w:rFonts w:ascii="Times New Roman" w:hAnsi="Times New Roman" w:cs="Times New Roman"/>
          <w:sz w:val="24"/>
          <w:szCs w:val="24"/>
        </w:rPr>
        <w:t xml:space="preserve">pulse response grading (% of </w:t>
      </w:r>
      <w:r>
        <w:rPr>
          <w:rFonts w:ascii="Times New Roman" w:hAnsi="Times New Roman" w:cs="Times New Roman"/>
          <w:sz w:val="24"/>
          <w:szCs w:val="24"/>
        </w:rPr>
        <w:t xml:space="preserve">predicted </w:t>
      </w:r>
      <w:r w:rsidRPr="003A076C">
        <w:rPr>
          <w:rFonts w:ascii="Times New Roman" w:hAnsi="Times New Roman" w:cs="Times New Roman"/>
          <w:sz w:val="24"/>
          <w:szCs w:val="24"/>
        </w:rPr>
        <w:t>normal</w:t>
      </w:r>
      <w:r w:rsidRPr="00A27107">
        <w:rPr>
          <w:rFonts w:ascii="Times New Roman" w:hAnsi="Times New Roman" w:cs="Times New Roman"/>
          <w:sz w:val="24"/>
          <w:szCs w:val="24"/>
        </w:rPr>
        <w:t>): Up-sloping 90%, flat 50%, down-sloping 30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>% [</w:t>
      </w:r>
      <w:r w:rsidRPr="00BF7A53">
        <w:rPr>
          <w:rFonts w:ascii="Times New Roman" w:hAnsi="Times New Roman" w:cs="Times New Roman"/>
          <w:sz w:val="24"/>
          <w:szCs w:val="24"/>
        </w:rPr>
        <w:t>1, 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BF7A53">
        <w:rPr>
          <w:rFonts w:ascii="Times New Roman" w:hAnsi="Times New Roman" w:cs="Times New Roman"/>
          <w:sz w:val="24"/>
          <w:szCs w:val="24"/>
        </w:rPr>
        <w:t>.</w:t>
      </w:r>
    </w:p>
    <w:p w:rsidR="002A2F6C" w:rsidRPr="009F314A" w:rsidRDefault="002A2F6C" w:rsidP="002A2F6C">
      <w:pPr>
        <w:spacing w:line="480" w:lineRule="auto"/>
      </w:pPr>
      <w:bookmarkStart w:id="3" w:name="OLE_LINK24"/>
      <w:bookmarkStart w:id="4" w:name="OLE_LINK25"/>
      <w:bookmarkStart w:id="5" w:name="OLE_LINK26"/>
      <w:r w:rsidRPr="00A27107">
        <w:rPr>
          <w:rFonts w:ascii="Times New Roman" w:hAnsi="Times New Roman" w:cs="Times New Roman"/>
          <w:sz w:val="24"/>
          <w:szCs w:val="24"/>
        </w:rPr>
        <w:t>ECG (%) changes in ECG tracings were classified based on clinical severity: Normal 100%, nonspecific changes 80%, specific T-wave changes 75%, ventricular conduction defects 70%, atrial arrhythmia 60%, ST depression (&gt;2 mm) 50%, ventricular arrhythmia 40%, ST elevation (&gt;2 mm) 30%</w:t>
      </w:r>
      <w:bookmarkEnd w:id="3"/>
      <w:bookmarkEnd w:id="4"/>
      <w:bookmarkEnd w:id="5"/>
      <w:r w:rsidRPr="00A2710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F27FCE" w:rsidRDefault="00F27FCE" w:rsidP="002A2F6C"/>
    <w:sectPr w:rsidR="00F27FCE" w:rsidSect="005611B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wtDAytzA2MzUwsbRQ0lEKTi0uzszPAykwrAUAHRfvNywAAAA="/>
  </w:docVars>
  <w:rsids>
    <w:rsidRoot w:val="002A2F6C"/>
    <w:rsid w:val="002A2F6C"/>
    <w:rsid w:val="005611B0"/>
    <w:rsid w:val="00F2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8D41D-8384-4D15-8253-15CA659CB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F6C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F6C"/>
    <w:pPr>
      <w:ind w:left="720"/>
      <w:contextualSpacing/>
    </w:pPr>
  </w:style>
  <w:style w:type="table" w:styleId="TableGrid">
    <w:name w:val="Table Grid"/>
    <w:basedOn w:val="TableNormal"/>
    <w:uiPriority w:val="39"/>
    <w:rsid w:val="002A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2F6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medical-dictionary.thefreedictionary.com/forced+vital+capacity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4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ri</dc:creator>
  <cp:keywords/>
  <dc:description/>
  <cp:lastModifiedBy>Omri</cp:lastModifiedBy>
  <cp:revision>1</cp:revision>
  <dcterms:created xsi:type="dcterms:W3CDTF">2021-05-19T11:44:00Z</dcterms:created>
  <dcterms:modified xsi:type="dcterms:W3CDTF">2021-05-19T11:46:00Z</dcterms:modified>
</cp:coreProperties>
</file>